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ind w:left="-900" w:hanging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le 2</w:t>
      </w:r>
      <w:r>
        <w:rPr/>
        <w:t>. The association between vitamin D supplementation on endothelial activation based on subgroup analysis</w:t>
      </w:r>
    </w:p>
    <w:tbl>
      <w:tblPr>
        <w:tblW w:w="112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3052"/>
        <w:gridCol w:w="992"/>
        <w:gridCol w:w="1416"/>
        <w:gridCol w:w="1559"/>
        <w:gridCol w:w="1208"/>
        <w:gridCol w:w="796"/>
        <w:gridCol w:w="950"/>
      </w:tblGrid>
      <w:tr>
        <w:trPr>
          <w:trHeight w:val="759" w:hRule="atLeast"/>
        </w:trPr>
        <w:tc>
          <w:tcPr>
            <w:tcW w:w="43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 of SM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luded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bgroup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random effect)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%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veral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</w:tr>
      <w:tr>
        <w:trPr>
          <w:trHeight w:val="151" w:hRule="atLeast"/>
        </w:trPr>
        <w:tc>
          <w:tcPr>
            <w:tcW w:w="12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W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intervention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D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3, 0.10</w:t>
            </w:r>
          </w:p>
        </w:tc>
        <w:tc>
          <w:tcPr>
            <w:tcW w:w="7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</w:t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1, 0.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c dis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0, -0.2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8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age of vitamin D (IU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5, -0.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5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3, 0.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study (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7, -0.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5, 0.0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mple siz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, 0.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6, -0.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9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vitamin 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, -0.0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aseline levels of 25(OH)D (ng/m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6, -0.1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9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, 0.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MI status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5, 0.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7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, 0.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CAM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interven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1.5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8.66, 45.4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</w:t>
            </w:r>
          </w:p>
        </w:tc>
        <w:tc>
          <w:tcPr>
            <w:tcW w:w="9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4</w:t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4, 0.5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c dis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1, 0.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age of vitamin D (IU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1, 0.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4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0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94, -4.1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6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study (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5, 0.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4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43, -0.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1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mple siz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3, 0.3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9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0.2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9.93, 49.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vitamin 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9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43, -1.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4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70, 1.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7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aseline levels of 25(OH)D (ng/m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0.5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9, 48.5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14, 0.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5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MI status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0.2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9, 49.3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2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59, 1.0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9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CAM-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interven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55, 1.1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5</w:t>
            </w:r>
          </w:p>
        </w:tc>
        <w:tc>
          <w:tcPr>
            <w:tcW w:w="9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2</w:t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9, 0.2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6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c dis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5, 0.6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age of vitamin D (IU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1, 0.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9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4, 0.8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9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study (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63, -0.4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9, 0.3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1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mple siz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2, 0.14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4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7, 0.7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vitamin 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2, 0.4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9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3, 1.1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.9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aseline levels of 25(OH)D (ng/m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9, 0.5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9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9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 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9, 0.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3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MI status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7, 0.1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1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22, 1.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6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-selectin</w:t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interven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3, 2.3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2</w:t>
            </w:r>
          </w:p>
        </w:tc>
        <w:tc>
          <w:tcPr>
            <w:tcW w:w="9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8</w:t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1, 0.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5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c dis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9, 0.1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age of vitamin D (IU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, 0.05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3, 1.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.7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study (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4, 0.0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6, 0.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6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mple siz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2, 0.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9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, 0.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4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9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vitamin 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, 0.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2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9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8, 0.1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9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aseline levels of 25(OH)D (ng/m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2, 0.6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.9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9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7, -0.1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79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8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MI status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5, 0.0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1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49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2, 0.3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thelin</w:t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interven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5</w:t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8, 0.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5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diac dise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age of vitamin D (IU/day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2, -0.6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4,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4, 1.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6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study (wee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, 1.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, -0.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ample size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, 1.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0 participa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, -0.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vitamin 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8, -0.60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2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tamin D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, 1.0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2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aseline levels of 25(OH)D (ng/mL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2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8, -0.47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2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15 n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4, 0.5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7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2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restart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BMI status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bidi="fa-IR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bidi="fa-IR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8, 0.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.5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277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05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50" w:type="dxa"/>
            <w:vMerge w:val="continue"/>
            <w:tcBorders/>
          </w:tcPr>
          <w:p>
            <w:pPr>
              <w:pStyle w:val="Normal"/>
              <w:shd w:fill="F2F2F2" w:val="clear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 w:before="0" w:after="0"/>
        <w:ind w:left="-99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ICAM-1, intercellular adhesion molecule 1; VWF, von willebrand factor; VCAM-1, vascular cell adhesion molecule 1.</w:t>
      </w:r>
    </w:p>
    <w:p>
      <w:pPr>
        <w:pStyle w:val="Normal"/>
        <w:spacing w:lineRule="auto" w:line="360"/>
        <w:ind w:left="-270" w:hanging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12:16:00Z</dcterms:created>
  <dc:creator>Windows User</dc:creator>
  <dc:description/>
  <cp:keywords/>
  <dc:language>en-US</dc:language>
  <cp:lastModifiedBy>Windows User</cp:lastModifiedBy>
  <dcterms:modified xsi:type="dcterms:W3CDTF">2018-11-08T12:55:00Z</dcterms:modified>
  <cp:revision>5</cp:revision>
  <dc:subject/>
  <dc:title/>
</cp:coreProperties>
</file>